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15578" w14:textId="57892155" w:rsidR="002E2C27" w:rsidRPr="00B34DD3" w:rsidRDefault="00B34DD3" w:rsidP="00B34DD3">
      <w:pPr>
        <w:jc w:val="center"/>
        <w:rPr>
          <w:rFonts w:ascii="Times New Roman" w:hAnsi="Times New Roman" w:cs="Times New Roman"/>
          <w:b/>
          <w:bCs/>
        </w:rPr>
      </w:pPr>
      <w:r w:rsidRPr="00B34DD3">
        <w:rPr>
          <w:rFonts w:ascii="Times New Roman" w:hAnsi="Times New Roman" w:cs="Times New Roman"/>
          <w:b/>
          <w:bCs/>
        </w:rPr>
        <w:t>Multimedia Appendix</w:t>
      </w:r>
    </w:p>
    <w:p w14:paraId="31B8D567" w14:textId="5B9342AE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  <w:r w:rsidRPr="00B34DD3">
        <w:rPr>
          <w:rFonts w:ascii="Times New Roman" w:hAnsi="Times New Roman" w:cs="Times New Roman"/>
          <w:color w:val="1F1F1F"/>
        </w:rPr>
        <w:t xml:space="preserve">Table </w:t>
      </w:r>
      <w:r w:rsidR="001545F4">
        <w:rPr>
          <w:rFonts w:ascii="Times New Roman" w:hAnsi="Times New Roman" w:cs="Times New Roman"/>
          <w:color w:val="1F1F1F"/>
        </w:rPr>
        <w:t>S</w:t>
      </w:r>
      <w:r w:rsidRPr="00B34DD3">
        <w:rPr>
          <w:rFonts w:ascii="Times New Roman" w:hAnsi="Times New Roman" w:cs="Times New Roman"/>
          <w:color w:val="1F1F1F"/>
        </w:rPr>
        <w:t xml:space="preserve">1. Mixed model predicting average daily steps per week </w:t>
      </w:r>
    </w:p>
    <w:p w14:paraId="1ADFAFE1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b/>
          <w:bCs/>
          <w:color w:val="1F1F1F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3797"/>
        <w:gridCol w:w="1287"/>
        <w:gridCol w:w="1223"/>
        <w:gridCol w:w="2203"/>
        <w:gridCol w:w="950"/>
      </w:tblGrid>
      <w:tr w:rsidR="00B34DD3" w:rsidRPr="00B34DD3" w14:paraId="21645405" w14:textId="77777777" w:rsidTr="002B4A97">
        <w:trPr>
          <w:trHeight w:val="31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B0DF4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2FA7F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09E18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DF542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6A63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34DD3" w:rsidRPr="00B34DD3" w14:paraId="5A0AC4C6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FFD6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7B2C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83D4B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5F2F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447F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34DD3" w:rsidRPr="00B34DD3" w14:paraId="2CAA64A3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BC72E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51517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16.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6E3FB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4.6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4D8BE" w14:textId="4098ED1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91.09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11042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BD295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34DD3" w:rsidRPr="00B34DD3" w14:paraId="4F6D6B65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9822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01ECC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A7F22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BFB1E" w14:textId="2E36722F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3.61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100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D777A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223</w:t>
            </w:r>
          </w:p>
        </w:tc>
      </w:tr>
      <w:tr w:rsidR="00B34DD3" w:rsidRPr="00B34DD3" w14:paraId="7D4C5193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DE712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66E2A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0.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D05D1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1.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5047B" w14:textId="3E7022F1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18.80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2679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9CF8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378</w:t>
            </w:r>
          </w:p>
        </w:tc>
      </w:tr>
      <w:tr w:rsidR="00B34DD3" w:rsidRPr="00B34DD3" w14:paraId="63B8A139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2702E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6979C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6.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3221A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5.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FFE89" w14:textId="6AD45C1B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818.49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384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4A55D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36</w:t>
            </w:r>
          </w:p>
        </w:tc>
      </w:tr>
      <w:tr w:rsidR="00B34DD3" w:rsidRPr="00B34DD3" w14:paraId="7924CD82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DE9A4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8FB90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7ABF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DD93C" w14:textId="6AD03E46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6.27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74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3A1D8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649</w:t>
            </w:r>
          </w:p>
        </w:tc>
      </w:tr>
      <w:tr w:rsidR="00B34DD3" w:rsidRPr="00B34DD3" w14:paraId="5E18F824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CDFC0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09568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5.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0634B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DE3AD" w14:textId="1DAC1D62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.03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002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4485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6</w:t>
            </w:r>
          </w:p>
        </w:tc>
      </w:tr>
      <w:tr w:rsidR="00B34DD3" w:rsidRPr="00B34DD3" w14:paraId="0037467B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46D8B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5FF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arianc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E355D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2236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5FA11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34DD3" w:rsidRPr="00B34DD3" w14:paraId="1CAFC561" w14:textId="77777777" w:rsidTr="002B4A97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8A2A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 | I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50EA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946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F933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5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CEB59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9CA8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34DD3" w:rsidRPr="00B34DD3" w14:paraId="2DFD9BFD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3E6E4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D8BB3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873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27D3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7C4D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E8E16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34DD3" w:rsidRPr="00B34DD3" w14:paraId="3CB3D84B" w14:textId="77777777" w:rsidTr="002B4A97">
        <w:trPr>
          <w:trHeight w:val="345"/>
        </w:trPr>
        <w:tc>
          <w:tcPr>
            <w:tcW w:w="40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60303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E7C94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3677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E2896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7CED9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711D4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A7D8CC3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1D8DF4AD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6E0A37C1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2C189EE1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131A941B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76140B6C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01568763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300FDBBF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73DA51CC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01881794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7753A6D8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015B650C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7C64AA7D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7D4239F4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1B0FA7BD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79243E58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79223A05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1F01A9CB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0958314A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7AA8274A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13A1656F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3AD1E29F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2800252F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7E54A15D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</w:p>
    <w:p w14:paraId="69F05089" w14:textId="3B71E840" w:rsidR="00B34DD3" w:rsidRPr="00B34DD3" w:rsidRDefault="00B34DD3" w:rsidP="00B34DD3">
      <w:pPr>
        <w:spacing w:after="0"/>
        <w:rPr>
          <w:rFonts w:ascii="Times New Roman" w:hAnsi="Times New Roman" w:cs="Times New Roman"/>
          <w:color w:val="1F1F1F"/>
        </w:rPr>
      </w:pPr>
      <w:r w:rsidRPr="00B34DD3">
        <w:rPr>
          <w:rFonts w:ascii="Times New Roman" w:hAnsi="Times New Roman" w:cs="Times New Roman"/>
          <w:color w:val="1F1F1F"/>
        </w:rPr>
        <w:lastRenderedPageBreak/>
        <w:t xml:space="preserve">Table </w:t>
      </w:r>
      <w:r w:rsidR="001545F4">
        <w:rPr>
          <w:rFonts w:ascii="Times New Roman" w:hAnsi="Times New Roman" w:cs="Times New Roman"/>
          <w:color w:val="1F1F1F"/>
        </w:rPr>
        <w:t>S</w:t>
      </w:r>
      <w:r w:rsidRPr="00B34DD3">
        <w:rPr>
          <w:rFonts w:ascii="Times New Roman" w:hAnsi="Times New Roman" w:cs="Times New Roman"/>
          <w:color w:val="1F1F1F"/>
        </w:rPr>
        <w:t>2. Mixed model predicting average daily</w:t>
      </w:r>
      <w:bookmarkStart w:id="0" w:name="_GoBack"/>
      <w:bookmarkEnd w:id="0"/>
      <w:r w:rsidRPr="00B34DD3">
        <w:rPr>
          <w:rFonts w:ascii="Times New Roman" w:hAnsi="Times New Roman" w:cs="Times New Roman"/>
          <w:color w:val="1F1F1F"/>
        </w:rPr>
        <w:t xml:space="preserve"> minutes of total physical activity per week</w:t>
      </w:r>
    </w:p>
    <w:p w14:paraId="434E80BF" w14:textId="77777777" w:rsidR="00B34DD3" w:rsidRPr="00B34DD3" w:rsidRDefault="00B34DD3" w:rsidP="00B34DD3">
      <w:pPr>
        <w:spacing w:after="0"/>
        <w:rPr>
          <w:rFonts w:ascii="Times New Roman" w:hAnsi="Times New Roman" w:cs="Times New Roman"/>
          <w:b/>
          <w:bCs/>
          <w:color w:val="1F1F1F"/>
        </w:rPr>
      </w:pPr>
    </w:p>
    <w:tbl>
      <w:tblPr>
        <w:tblW w:w="8740" w:type="dxa"/>
        <w:tblLook w:val="04A0" w:firstRow="1" w:lastRow="0" w:firstColumn="1" w:lastColumn="0" w:noHBand="0" w:noVBand="1"/>
      </w:tblPr>
      <w:tblGrid>
        <w:gridCol w:w="2737"/>
        <w:gridCol w:w="1480"/>
        <w:gridCol w:w="1420"/>
        <w:gridCol w:w="1843"/>
        <w:gridCol w:w="1260"/>
      </w:tblGrid>
      <w:tr w:rsidR="00B34DD3" w:rsidRPr="00B34DD3" w14:paraId="4BC63368" w14:textId="77777777" w:rsidTr="002B4A97">
        <w:trPr>
          <w:trHeight w:val="345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DE539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F7A45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timat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29C9A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EC3B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83D58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B34DD3" w:rsidRPr="00B34DD3" w14:paraId="4DA72FB2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EFFD7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xed Effe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99388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7344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BCDA6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19E4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34DD3" w:rsidRPr="00B34DD3" w14:paraId="42116A56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DA0D9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06EDC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3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9D972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7B6FD" w14:textId="08C72455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.34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364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3FA2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34DD3" w:rsidRPr="00B34DD3" w14:paraId="1D079EB3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944DA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33BCF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A3B29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C47E5" w14:textId="0162D7AA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8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EF847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585</w:t>
            </w:r>
          </w:p>
        </w:tc>
      </w:tr>
      <w:tr w:rsidR="00B34DD3" w:rsidRPr="00B34DD3" w14:paraId="2D1D17C2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009E0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7AFD7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1A04C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F719B" w14:textId="19DE4425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5.28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6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613A9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595</w:t>
            </w:r>
          </w:p>
        </w:tc>
      </w:tr>
      <w:tr w:rsidR="00B34DD3" w:rsidRPr="00B34DD3" w14:paraId="2016095E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52D64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B2CD8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4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43A4E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D8207" w14:textId="4E6A9D1D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6.33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-1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20928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11</w:t>
            </w:r>
          </w:p>
        </w:tc>
      </w:tr>
      <w:tr w:rsidR="00B34DD3" w:rsidRPr="00B34DD3" w14:paraId="5D8FAD48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219B8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14EA9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6050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2E2BD" w14:textId="6984169D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3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121EF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58</w:t>
            </w:r>
          </w:p>
        </w:tc>
      </w:tr>
      <w:tr w:rsidR="00B34DD3" w:rsidRPr="00B34DD3" w14:paraId="297AD382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78CBA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EB927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1D122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0AF29" w14:textId="2608787F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</w:t>
            </w: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25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C9F5F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19</w:t>
            </w:r>
          </w:p>
        </w:tc>
      </w:tr>
      <w:tr w:rsidR="00B34DD3" w:rsidRPr="00B34DD3" w14:paraId="096A89A5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0ED74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ndom Effe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6310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ari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F5A8A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1588B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EA271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34DD3" w:rsidRPr="00B34DD3" w14:paraId="268DA99E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F2216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 | I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77BB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1201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9EBB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E5B34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34DD3" w:rsidRPr="00B34DD3" w14:paraId="0DE730BC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0D011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E275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E8AE0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2B48C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64C2" w14:textId="77777777" w:rsidR="00B34DD3" w:rsidRPr="00B34DD3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B34DD3" w:rsidRPr="00811C6D" w14:paraId="5275BA1F" w14:textId="77777777" w:rsidTr="002B4A9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54FFF" w14:textId="77777777" w:rsidR="00B34DD3" w:rsidRPr="00B34DD3" w:rsidRDefault="00B34DD3" w:rsidP="002B4A9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AD036" w14:textId="77777777" w:rsidR="00B34DD3" w:rsidRPr="00B34DD3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29B14" w14:textId="77777777" w:rsidR="00B34DD3" w:rsidRPr="00811C6D" w:rsidRDefault="00B34DD3" w:rsidP="002B4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4D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44B05" w14:textId="77777777" w:rsidR="00B34DD3" w:rsidRPr="00811C6D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11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EE936" w14:textId="77777777" w:rsidR="00B34DD3" w:rsidRPr="00811C6D" w:rsidRDefault="00B34DD3" w:rsidP="002B4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11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09721AB2" w14:textId="77777777" w:rsidR="00B34DD3" w:rsidRPr="00811C6D" w:rsidRDefault="00B34DD3" w:rsidP="00B34DD3">
      <w:pPr>
        <w:spacing w:after="0" w:line="480" w:lineRule="auto"/>
        <w:jc w:val="both"/>
        <w:rPr>
          <w:rFonts w:ascii="Times New Roman" w:hAnsi="Times New Roman" w:cs="Times New Roman"/>
          <w:color w:val="1F1F1F"/>
        </w:rPr>
      </w:pPr>
    </w:p>
    <w:p w14:paraId="59354F31" w14:textId="77777777" w:rsidR="00B34DD3" w:rsidRDefault="00B34DD3" w:rsidP="00B34DD3">
      <w:pPr>
        <w:rPr>
          <w:rFonts w:ascii="Times New Roman" w:hAnsi="Times New Roman" w:cs="Times New Roman"/>
          <w:b/>
          <w:bCs/>
        </w:rPr>
      </w:pPr>
    </w:p>
    <w:p w14:paraId="520A2FEE" w14:textId="77777777" w:rsidR="00B34DD3" w:rsidRDefault="00B34DD3" w:rsidP="00B34DD3">
      <w:pPr>
        <w:rPr>
          <w:rFonts w:ascii="Times New Roman" w:hAnsi="Times New Roman" w:cs="Times New Roman"/>
          <w:b/>
          <w:bCs/>
        </w:rPr>
      </w:pPr>
    </w:p>
    <w:p w14:paraId="2E55BE68" w14:textId="77777777" w:rsidR="00B34DD3" w:rsidRPr="00B34DD3" w:rsidRDefault="00B34DD3" w:rsidP="00B34DD3">
      <w:pPr>
        <w:jc w:val="center"/>
        <w:rPr>
          <w:rFonts w:ascii="Times New Roman" w:hAnsi="Times New Roman" w:cs="Times New Roman"/>
        </w:rPr>
      </w:pPr>
    </w:p>
    <w:sectPr w:rsidR="00B34DD3" w:rsidRPr="00B34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DD3"/>
    <w:rsid w:val="001545F4"/>
    <w:rsid w:val="0028302B"/>
    <w:rsid w:val="002E2C27"/>
    <w:rsid w:val="00524DD0"/>
    <w:rsid w:val="00931D5A"/>
    <w:rsid w:val="00B34DD3"/>
    <w:rsid w:val="00B36E4E"/>
    <w:rsid w:val="00E61F6D"/>
    <w:rsid w:val="00E9270C"/>
    <w:rsid w:val="00F7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18E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4D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D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D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D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D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D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D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D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D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D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D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D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D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D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D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D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DD3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4D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D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D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D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D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D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D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D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D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D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D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D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D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D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D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D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D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F2976F884F34EA8076B03899AF773" ma:contentTypeVersion="18" ma:contentTypeDescription="Create a new document." ma:contentTypeScope="" ma:versionID="389fea429a2a4d3c4da2cefd840e9034">
  <xsd:schema xmlns:xsd="http://www.w3.org/2001/XMLSchema" xmlns:xs="http://www.w3.org/2001/XMLSchema" xmlns:p="http://schemas.microsoft.com/office/2006/metadata/properties" xmlns:ns2="30829cc0-00c8-41fe-a45d-33f6d45eba0d" xmlns:ns3="dbefc643-4cb3-4ab5-98d4-d201be7b17f2" targetNamespace="http://schemas.microsoft.com/office/2006/metadata/properties" ma:root="true" ma:fieldsID="832ffb5187c18b1bd5603b287b164aaa" ns2:_="" ns3:_="">
    <xsd:import namespace="30829cc0-00c8-41fe-a45d-33f6d45eba0d"/>
    <xsd:import namespace="dbefc643-4cb3-4ab5-98d4-d201be7b17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829cc0-00c8-41fe-a45d-33f6d45eba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eb1200-ba6e-4cde-9974-9e593fd12a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fc643-4cb3-4ab5-98d4-d201be7b17f2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cdc42bcd-1760-4d03-ae6a-5dfd5ecaa123}" ma:internalName="TaxCatchAll" ma:showField="CatchAllData" ma:web="dbefc643-4cb3-4ab5-98d4-d201be7b17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befc643-4cb3-4ab5-98d4-d201be7b17f2"/>
    <lcf76f155ced4ddcb4097134ff3c332f xmlns="30829cc0-00c8-41fe-a45d-33f6d45eba0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1F6BE1C-FB80-4575-B9D7-4404C268E3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829cc0-00c8-41fe-a45d-33f6d45eba0d"/>
    <ds:schemaRef ds:uri="dbefc643-4cb3-4ab5-98d4-d201be7b17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0BD7B8-A3DD-43DF-81BF-4596BCBBE5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9FD504-BDE2-4D73-B607-6526462D25ED}">
  <ds:schemaRefs>
    <ds:schemaRef ds:uri="http://schemas.microsoft.com/office/2006/metadata/properties"/>
    <ds:schemaRef ds:uri="http://schemas.microsoft.com/office/infopath/2007/PartnerControls"/>
    <ds:schemaRef ds:uri="dbefc643-4cb3-4ab5-98d4-d201be7b17f2"/>
    <ds:schemaRef ds:uri="30829cc0-00c8-41fe-a45d-33f6d45eba0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ney, Allison</dc:creator>
  <cp:keywords/>
  <dc:description/>
  <cp:lastModifiedBy>Naseeba Begam Sarfutheen (Integra)</cp:lastModifiedBy>
  <cp:revision>3</cp:revision>
  <dcterms:created xsi:type="dcterms:W3CDTF">2025-12-13T16:29:00Z</dcterms:created>
  <dcterms:modified xsi:type="dcterms:W3CDTF">2025-12-22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F2976F884F34EA8076B03899AF773</vt:lpwstr>
  </property>
  <property fmtid="{D5CDD505-2E9C-101B-9397-08002B2CF9AE}" pid="3" name="MediaServiceImageTags">
    <vt:lpwstr/>
  </property>
</Properties>
</file>